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28BD" w14:textId="77777777" w:rsidR="00103DD2" w:rsidRDefault="00103DD2" w:rsidP="00103D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7264">
        <w:rPr>
          <w:rFonts w:ascii="Times New Roman" w:hAnsi="Times New Roman" w:cs="Times New Roman"/>
          <w:b/>
          <w:sz w:val="24"/>
          <w:szCs w:val="24"/>
        </w:rPr>
        <w:t>Supplemental Table 1.</w:t>
      </w:r>
    </w:p>
    <w:p w14:paraId="23A28299" w14:textId="6E0F88BB" w:rsidR="00103DD2" w:rsidRPr="00413363" w:rsidRDefault="00103DD2" w:rsidP="00103DD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D11E6">
        <w:rPr>
          <w:rFonts w:ascii="Times New Roman" w:hAnsi="Times New Roman" w:cs="Times New Roman"/>
          <w:bCs/>
          <w:sz w:val="24"/>
          <w:szCs w:val="24"/>
        </w:rPr>
        <w:t>Reference value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cores</w:t>
      </w:r>
      <w:r w:rsidRPr="008D11E6">
        <w:rPr>
          <w:rFonts w:ascii="Times New Roman" w:hAnsi="Times New Roman" w:cs="Times New Roman"/>
          <w:bCs/>
          <w:sz w:val="24"/>
          <w:szCs w:val="24"/>
        </w:rPr>
        <w:t xml:space="preserve"> of evaluated </w:t>
      </w:r>
      <w:r w:rsidR="000C006D">
        <w:rPr>
          <w:rFonts w:ascii="Times New Roman" w:hAnsi="Times New Roman" w:cs="Times New Roman"/>
          <w:bCs/>
          <w:sz w:val="24"/>
          <w:szCs w:val="24"/>
        </w:rPr>
        <w:t>indices</w:t>
      </w:r>
      <w:r w:rsidRPr="0006566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boratory</w:t>
      </w:r>
      <w:r w:rsidR="003D526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894DCE">
        <w:rPr>
          <w:rFonts w:ascii="Times New Roman" w:hAnsi="Times New Roman" w:cs="Times New Roman"/>
          <w:sz w:val="24"/>
          <w:szCs w:val="24"/>
        </w:rPr>
        <w:t>cardiovascular</w:t>
      </w:r>
      <w:r>
        <w:rPr>
          <w:rFonts w:ascii="Times New Roman" w:hAnsi="Times New Roman" w:cs="Times New Roman"/>
          <w:sz w:val="24"/>
          <w:szCs w:val="24"/>
        </w:rPr>
        <w:t xml:space="preserve"> parameters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5490"/>
      </w:tblGrid>
      <w:tr w:rsidR="002A0683" w14:paraId="39003264" w14:textId="77777777" w:rsidTr="00271F4E">
        <w:trPr>
          <w:trHeight w:val="427"/>
          <w:jc w:val="center"/>
        </w:trPr>
        <w:tc>
          <w:tcPr>
            <w:tcW w:w="9715" w:type="dxa"/>
            <w:gridSpan w:val="2"/>
            <w:vAlign w:val="center"/>
          </w:tcPr>
          <w:p w14:paraId="4F0975FC" w14:textId="77629740" w:rsidR="002A0683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ody mass index (BMI, kg/m</w:t>
            </w:r>
            <w:r w:rsidRPr="002A068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A0683" w:rsidRPr="005A53A2" w14:paraId="2B1BD1AD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579A0B1B" w14:textId="6B1E06CE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5490" w:type="dxa"/>
            <w:vAlign w:val="center"/>
          </w:tcPr>
          <w:p w14:paraId="4BA8F069" w14:textId="796462EC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8.5</w:t>
            </w:r>
          </w:p>
        </w:tc>
      </w:tr>
      <w:tr w:rsidR="002A0683" w:rsidRPr="005A53A2" w14:paraId="6199D927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547920B" w14:textId="79F7F342" w:rsidR="002A0683" w:rsidRPr="002E4306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ange</w:t>
            </w:r>
          </w:p>
        </w:tc>
        <w:tc>
          <w:tcPr>
            <w:tcW w:w="5490" w:type="dxa"/>
            <w:vAlign w:val="center"/>
          </w:tcPr>
          <w:p w14:paraId="05BA92AE" w14:textId="3C0B675C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</w:t>
            </w:r>
          </w:p>
        </w:tc>
      </w:tr>
      <w:tr w:rsidR="002A0683" w:rsidRPr="005A53A2" w14:paraId="1EF735F4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62C92FE" w14:textId="7911C148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5490" w:type="dxa"/>
            <w:vAlign w:val="center"/>
          </w:tcPr>
          <w:p w14:paraId="571014B5" w14:textId="071308B6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9.9</w:t>
            </w:r>
          </w:p>
        </w:tc>
      </w:tr>
      <w:tr w:rsidR="002A0683" w:rsidRPr="005A53A2" w14:paraId="2D003AE3" w14:textId="77777777" w:rsidTr="00271F4E">
        <w:trPr>
          <w:trHeight w:val="371"/>
          <w:jc w:val="center"/>
        </w:trPr>
        <w:tc>
          <w:tcPr>
            <w:tcW w:w="4225" w:type="dxa"/>
            <w:vAlign w:val="center"/>
          </w:tcPr>
          <w:p w14:paraId="0CDD8F16" w14:textId="3930D0CE" w:rsidR="002A0683" w:rsidRPr="00EC2EA8" w:rsidRDefault="002A068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5490" w:type="dxa"/>
            <w:vAlign w:val="center"/>
          </w:tcPr>
          <w:p w14:paraId="2AC6F05F" w14:textId="4E3EBC16" w:rsidR="002A0683" w:rsidRPr="005A53A2" w:rsidRDefault="002A068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Times New Roman" w:hAnsi="Times New Roman" w:cs="Times New Roman"/>
              </w:rPr>
              <w:t>30</w:t>
            </w:r>
            <w:r w:rsidR="00B033F3">
              <w:rPr>
                <w:rFonts w:ascii="Times New Roman" w:hAnsi="Times New Roman" w:cs="Times New Roman"/>
              </w:rPr>
              <w:t>.0</w:t>
            </w:r>
          </w:p>
        </w:tc>
      </w:tr>
      <w:tr w:rsidR="002A0683" w:rsidRPr="005A53A2" w14:paraId="29B6FC56" w14:textId="77777777" w:rsidTr="00271F4E">
        <w:trPr>
          <w:trHeight w:val="363"/>
          <w:jc w:val="center"/>
        </w:trPr>
        <w:tc>
          <w:tcPr>
            <w:tcW w:w="4225" w:type="dxa"/>
            <w:vAlign w:val="center"/>
          </w:tcPr>
          <w:p w14:paraId="7CDFF027" w14:textId="20C74D2C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</w:t>
            </w:r>
          </w:p>
        </w:tc>
        <w:tc>
          <w:tcPr>
            <w:tcW w:w="5490" w:type="dxa"/>
            <w:vAlign w:val="center"/>
          </w:tcPr>
          <w:p w14:paraId="360CF244" w14:textId="66721198" w:rsidR="002A0683" w:rsidRPr="002A661B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-34.9</w:t>
            </w:r>
          </w:p>
        </w:tc>
      </w:tr>
      <w:tr w:rsidR="002A0683" w:rsidRPr="005A53A2" w14:paraId="7F5E2F79" w14:textId="77777777" w:rsidTr="00271F4E">
        <w:trPr>
          <w:trHeight w:val="283"/>
          <w:jc w:val="center"/>
        </w:trPr>
        <w:tc>
          <w:tcPr>
            <w:tcW w:w="4225" w:type="dxa"/>
            <w:vAlign w:val="center"/>
          </w:tcPr>
          <w:p w14:paraId="6BFB3CB7" w14:textId="18E85EC3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</w:t>
            </w:r>
          </w:p>
        </w:tc>
        <w:tc>
          <w:tcPr>
            <w:tcW w:w="5490" w:type="dxa"/>
            <w:vAlign w:val="center"/>
          </w:tcPr>
          <w:p w14:paraId="205531A4" w14:textId="77A9F5AB" w:rsidR="002A0683" w:rsidRPr="005A53A2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-39.9</w:t>
            </w:r>
          </w:p>
        </w:tc>
      </w:tr>
      <w:tr w:rsidR="002A0683" w:rsidRPr="005A53A2" w14:paraId="39533A16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5B503F6C" w14:textId="25882726" w:rsidR="002A0683" w:rsidRPr="00EC2EA8" w:rsidRDefault="00B033F3" w:rsidP="004B75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I</w:t>
            </w:r>
          </w:p>
        </w:tc>
        <w:tc>
          <w:tcPr>
            <w:tcW w:w="5490" w:type="dxa"/>
            <w:vAlign w:val="center"/>
          </w:tcPr>
          <w:p w14:paraId="309E05DA" w14:textId="28A09DCE" w:rsidR="002A0683" w:rsidRPr="00B033F3" w:rsidRDefault="00B033F3" w:rsidP="00B161F9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4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324F6E" w:rsidRPr="00770B55" w14:paraId="509F6996" w14:textId="77777777" w:rsidTr="004F12AA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41937294" w14:textId="4AB2C243" w:rsidR="00324F6E" w:rsidRPr="00770B55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ins w:id="0" w:author="Viseslav Popadic" w:date="2022-04-30T13:59:00Z">
              <w:r w:rsidRPr="00770B55">
                <w:rPr>
                  <w:rFonts w:ascii="Times New Roman" w:hAnsi="Times New Roman" w:cs="Times New Roman"/>
                  <w:b/>
                  <w:bCs/>
                </w:rPr>
                <w:t>Oxygen Desaturation Index (ODI) scoring</w:t>
              </w:r>
            </w:ins>
          </w:p>
        </w:tc>
      </w:tr>
      <w:tr w:rsidR="00324F6E" w14:paraId="7FE705EE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0EA286D2" w14:textId="46D3615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" w:author="Viseslav Popadic" w:date="2022-04-30T13:59:00Z">
              <w:r>
                <w:rPr>
                  <w:rFonts w:ascii="Times New Roman" w:hAnsi="Times New Roman" w:cs="Times New Roman"/>
                </w:rPr>
                <w:t>&lt;5</w:t>
              </w:r>
            </w:ins>
          </w:p>
        </w:tc>
        <w:tc>
          <w:tcPr>
            <w:tcW w:w="5490" w:type="dxa"/>
            <w:vAlign w:val="center"/>
          </w:tcPr>
          <w:p w14:paraId="0C1AEC47" w14:textId="364996F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" w:author="Viseslav Popadic" w:date="2022-04-30T13:59:00Z">
              <w:r>
                <w:rPr>
                  <w:rFonts w:ascii="Times New Roman" w:hAnsi="Times New Roman" w:cs="Times New Roman"/>
                </w:rPr>
                <w:t>Normal (no sleep apnea)</w:t>
              </w:r>
            </w:ins>
          </w:p>
        </w:tc>
      </w:tr>
      <w:tr w:rsidR="00324F6E" w14:paraId="2F8DBFDB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5CDB66C2" w14:textId="4030D46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3" w:author="Viseslav Popadic" w:date="2022-04-30T13:59:00Z">
              <w:r w:rsidRPr="00B033F3">
                <w:rPr>
                  <w:rFonts w:ascii="Times New Roman" w:hAnsi="Times New Roman" w:cs="Times New Roman"/>
                </w:rPr>
                <w:t>≥</w:t>
              </w:r>
              <w:r>
                <w:rPr>
                  <w:rFonts w:ascii="Times New Roman" w:hAnsi="Times New Roman" w:cs="Times New Roman"/>
                </w:rPr>
                <w:t>5-14</w:t>
              </w:r>
            </w:ins>
          </w:p>
        </w:tc>
        <w:tc>
          <w:tcPr>
            <w:tcW w:w="5490" w:type="dxa"/>
            <w:vAlign w:val="center"/>
          </w:tcPr>
          <w:p w14:paraId="6801FE82" w14:textId="2C512B0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4" w:author="Viseslav Popadic" w:date="2022-04-30T13:59:00Z">
              <w:r>
                <w:rPr>
                  <w:rFonts w:ascii="Times New Roman" w:hAnsi="Times New Roman" w:cs="Times New Roman"/>
                </w:rPr>
                <w:t>Mild sleep apnea</w:t>
              </w:r>
            </w:ins>
          </w:p>
        </w:tc>
      </w:tr>
      <w:tr w:rsidR="00324F6E" w14:paraId="53775E7D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6C060D59" w14:textId="40EC09C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5" w:author="Viseslav Popadic" w:date="2022-04-30T13:59:00Z">
              <w:r>
                <w:rPr>
                  <w:rFonts w:ascii="Times New Roman" w:hAnsi="Times New Roman" w:cs="Times New Roman"/>
                </w:rPr>
                <w:t>15-29</w:t>
              </w:r>
            </w:ins>
          </w:p>
        </w:tc>
        <w:tc>
          <w:tcPr>
            <w:tcW w:w="5490" w:type="dxa"/>
            <w:vAlign w:val="center"/>
          </w:tcPr>
          <w:p w14:paraId="3F3AF28A" w14:textId="3A3EE7A9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6" w:author="Viseslav Popadic" w:date="2022-04-30T13:59:00Z">
              <w:r>
                <w:rPr>
                  <w:rFonts w:ascii="Times New Roman" w:hAnsi="Times New Roman" w:cs="Times New Roman"/>
                </w:rPr>
                <w:t>Moderate sleep apnea</w:t>
              </w:r>
            </w:ins>
          </w:p>
        </w:tc>
      </w:tr>
      <w:tr w:rsidR="00324F6E" w14:paraId="0B4688BF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2570D0C1" w14:textId="1A4A213A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7" w:author="Viseslav Popadic" w:date="2022-04-30T13:59:00Z">
              <w:r w:rsidRPr="00B033F3">
                <w:rPr>
                  <w:rFonts w:ascii="Times New Roman" w:hAnsi="Times New Roman" w:cs="Times New Roman"/>
                </w:rPr>
                <w:t>≥</w:t>
              </w:r>
              <w:r>
                <w:rPr>
                  <w:rFonts w:ascii="Times New Roman" w:hAnsi="Times New Roman" w:cs="Times New Roman"/>
                </w:rPr>
                <w:t>30</w:t>
              </w:r>
            </w:ins>
          </w:p>
        </w:tc>
        <w:tc>
          <w:tcPr>
            <w:tcW w:w="5490" w:type="dxa"/>
            <w:vAlign w:val="center"/>
          </w:tcPr>
          <w:p w14:paraId="740552CD" w14:textId="28E977F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8" w:author="Viseslav Popadic" w:date="2022-04-30T13:59:00Z">
              <w:r>
                <w:rPr>
                  <w:rFonts w:ascii="Times New Roman" w:hAnsi="Times New Roman" w:cs="Times New Roman"/>
                </w:rPr>
                <w:t>Severe sleep apnea</w:t>
              </w:r>
            </w:ins>
          </w:p>
        </w:tc>
      </w:tr>
      <w:tr w:rsidR="00324F6E" w:rsidRPr="005A53A2" w14:paraId="173F1626" w14:textId="77777777" w:rsidTr="00271F4E">
        <w:trPr>
          <w:trHeight w:val="427"/>
          <w:jc w:val="center"/>
        </w:trPr>
        <w:tc>
          <w:tcPr>
            <w:tcW w:w="9715" w:type="dxa"/>
            <w:gridSpan w:val="2"/>
            <w:vAlign w:val="center"/>
          </w:tcPr>
          <w:p w14:paraId="0FE675BA" w14:textId="33D7437B" w:rsidR="00324F6E" w:rsidRPr="00B033F3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33F3">
              <w:rPr>
                <w:rFonts w:ascii="Times New Roman" w:hAnsi="Times New Roman" w:cs="Times New Roman"/>
                <w:b/>
                <w:bCs/>
              </w:rPr>
              <w:t>Apnea-Hypopnea Index (AHI) scoring</w:t>
            </w:r>
          </w:p>
        </w:tc>
      </w:tr>
      <w:tr w:rsidR="00324F6E" w:rsidRPr="005A53A2" w14:paraId="044EC584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A415E68" w14:textId="17E00FFD" w:rsidR="00324F6E" w:rsidRPr="00EC2EA8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5490" w:type="dxa"/>
            <w:vAlign w:val="center"/>
          </w:tcPr>
          <w:p w14:paraId="68CFBB3B" w14:textId="5A274753" w:rsidR="00324F6E" w:rsidRPr="005A53A2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(no sleep apnea)</w:t>
            </w:r>
          </w:p>
        </w:tc>
      </w:tr>
      <w:tr w:rsidR="00324F6E" w:rsidRPr="005A53A2" w14:paraId="21C6C1BF" w14:textId="77777777" w:rsidTr="00271F4E">
        <w:trPr>
          <w:trHeight w:val="415"/>
          <w:jc w:val="center"/>
        </w:trPr>
        <w:tc>
          <w:tcPr>
            <w:tcW w:w="4225" w:type="dxa"/>
            <w:vAlign w:val="center"/>
          </w:tcPr>
          <w:p w14:paraId="5CFC0ED3" w14:textId="09D22299" w:rsidR="00324F6E" w:rsidRPr="00EC2EA8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5-14</w:t>
            </w:r>
          </w:p>
        </w:tc>
        <w:tc>
          <w:tcPr>
            <w:tcW w:w="5490" w:type="dxa"/>
            <w:vAlign w:val="center"/>
          </w:tcPr>
          <w:p w14:paraId="4CD1A57E" w14:textId="6F15CDEA" w:rsidR="00324F6E" w:rsidRPr="005A53A2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sleep apnea</w:t>
            </w:r>
          </w:p>
        </w:tc>
      </w:tr>
      <w:tr w:rsidR="00324F6E" w:rsidRPr="001B2B77" w14:paraId="79609BD8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6103703C" w14:textId="5D85F836" w:rsidR="00324F6E" w:rsidRPr="00793EBB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5490" w:type="dxa"/>
            <w:vAlign w:val="center"/>
          </w:tcPr>
          <w:p w14:paraId="5BF5A24F" w14:textId="3243B06F" w:rsidR="00324F6E" w:rsidRPr="001B2B77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leep apnea</w:t>
            </w:r>
          </w:p>
        </w:tc>
      </w:tr>
      <w:tr w:rsidR="00324F6E" w:rsidRPr="001B2B77" w14:paraId="42E8FF01" w14:textId="77777777" w:rsidTr="00271F4E">
        <w:trPr>
          <w:trHeight w:val="427"/>
          <w:jc w:val="center"/>
        </w:trPr>
        <w:tc>
          <w:tcPr>
            <w:tcW w:w="4225" w:type="dxa"/>
            <w:vAlign w:val="center"/>
          </w:tcPr>
          <w:p w14:paraId="0A47A3EF" w14:textId="77900508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 w:rsidRPr="00B033F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490" w:type="dxa"/>
            <w:vAlign w:val="center"/>
          </w:tcPr>
          <w:p w14:paraId="7968C20A" w14:textId="4C50BB4D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sleep apnea</w:t>
            </w:r>
          </w:p>
        </w:tc>
      </w:tr>
      <w:tr w:rsidR="00324F6E" w:rsidRPr="00770B55" w14:paraId="7692CDC4" w14:textId="77777777" w:rsidTr="004F12AA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5E4ACC77" w14:textId="00098B3A" w:rsidR="00324F6E" w:rsidRPr="00770B55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ins w:id="9" w:author="Viseslav Popadic" w:date="2022-04-30T13:59:00Z">
              <w:r>
                <w:rPr>
                  <w:rFonts w:ascii="Times New Roman" w:hAnsi="Times New Roman" w:cs="Times New Roman"/>
                  <w:b/>
                  <w:bCs/>
                </w:rPr>
                <w:t>Epworth Sleepiness Scale</w:t>
              </w:r>
            </w:ins>
          </w:p>
        </w:tc>
      </w:tr>
      <w:tr w:rsidR="00324F6E" w14:paraId="04484A12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78ECBE8D" w14:textId="092EF2E9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0" w:author="Viseslav Popadic" w:date="2022-04-30T13:59:00Z">
              <w:r>
                <w:rPr>
                  <w:rFonts w:ascii="Times New Roman" w:hAnsi="Times New Roman" w:cs="Times New Roman"/>
                </w:rPr>
                <w:t>0-10</w:t>
              </w:r>
            </w:ins>
          </w:p>
        </w:tc>
        <w:tc>
          <w:tcPr>
            <w:tcW w:w="5490" w:type="dxa"/>
            <w:vAlign w:val="center"/>
          </w:tcPr>
          <w:p w14:paraId="2D572C39" w14:textId="6929890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1" w:author="Viseslav Popadic" w:date="2022-04-30T13:59:00Z">
              <w:r>
                <w:rPr>
                  <w:rFonts w:ascii="Times New Roman" w:hAnsi="Times New Roman" w:cs="Times New Roman"/>
                </w:rPr>
                <w:t>Normal range</w:t>
              </w:r>
            </w:ins>
          </w:p>
        </w:tc>
      </w:tr>
      <w:tr w:rsidR="00324F6E" w14:paraId="3CFA8181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644E5354" w14:textId="797A6B09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2" w:author="Viseslav Popadic" w:date="2022-04-30T13:59:00Z">
              <w:r>
                <w:rPr>
                  <w:rFonts w:ascii="Times New Roman" w:hAnsi="Times New Roman" w:cs="Times New Roman"/>
                </w:rPr>
                <w:t>11-14</w:t>
              </w:r>
            </w:ins>
          </w:p>
        </w:tc>
        <w:tc>
          <w:tcPr>
            <w:tcW w:w="5490" w:type="dxa"/>
            <w:vAlign w:val="center"/>
          </w:tcPr>
          <w:p w14:paraId="2BDF9F99" w14:textId="6869275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3" w:author="Viseslav Popadic" w:date="2022-04-30T13:59:00Z">
              <w:r>
                <w:rPr>
                  <w:rFonts w:ascii="Times New Roman" w:hAnsi="Times New Roman" w:cs="Times New Roman"/>
                </w:rPr>
                <w:t>Mild sleepiness</w:t>
              </w:r>
            </w:ins>
          </w:p>
        </w:tc>
      </w:tr>
      <w:tr w:rsidR="00324F6E" w14:paraId="61C107BA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7147124B" w14:textId="2516096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4" w:author="Viseslav Popadic" w:date="2022-04-30T13:59:00Z">
              <w:r>
                <w:rPr>
                  <w:rFonts w:ascii="Times New Roman" w:hAnsi="Times New Roman" w:cs="Times New Roman"/>
                </w:rPr>
                <w:t>15-17</w:t>
              </w:r>
            </w:ins>
          </w:p>
        </w:tc>
        <w:tc>
          <w:tcPr>
            <w:tcW w:w="5490" w:type="dxa"/>
            <w:vAlign w:val="center"/>
          </w:tcPr>
          <w:p w14:paraId="4E95BEAE" w14:textId="59733FA8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5" w:author="Viseslav Popadic" w:date="2022-04-30T13:59:00Z">
              <w:r>
                <w:rPr>
                  <w:rFonts w:ascii="Times New Roman" w:hAnsi="Times New Roman" w:cs="Times New Roman"/>
                </w:rPr>
                <w:t>Moderate sleepiness</w:t>
              </w:r>
            </w:ins>
          </w:p>
        </w:tc>
      </w:tr>
      <w:tr w:rsidR="00324F6E" w14:paraId="7AD19AD0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455267B3" w14:textId="355DF35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6" w:author="Viseslav Popadic" w:date="2022-04-30T13:59:00Z">
              <w:r>
                <w:rPr>
                  <w:rFonts w:ascii="Times New Roman" w:hAnsi="Times New Roman" w:cs="Times New Roman"/>
                </w:rPr>
                <w:t>18-24</w:t>
              </w:r>
            </w:ins>
          </w:p>
        </w:tc>
        <w:tc>
          <w:tcPr>
            <w:tcW w:w="5490" w:type="dxa"/>
            <w:vAlign w:val="center"/>
          </w:tcPr>
          <w:p w14:paraId="056124E8" w14:textId="704C116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7" w:author="Viseslav Popadic" w:date="2022-04-30T13:59:00Z">
              <w:r>
                <w:rPr>
                  <w:rFonts w:ascii="Times New Roman" w:hAnsi="Times New Roman" w:cs="Times New Roman"/>
                </w:rPr>
                <w:t>Severe sleepiness</w:t>
              </w:r>
            </w:ins>
          </w:p>
        </w:tc>
      </w:tr>
      <w:tr w:rsidR="00324F6E" w:rsidRPr="001B2B77" w14:paraId="004504D8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4851AC1F" w14:textId="43F5CF7B" w:rsidR="00324F6E" w:rsidRPr="004B7512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512">
              <w:rPr>
                <w:rFonts w:ascii="Times New Roman" w:hAnsi="Times New Roman" w:cs="Times New Roman"/>
                <w:b/>
                <w:bCs/>
              </w:rPr>
              <w:t>Reference values of laboratory parameters</w:t>
            </w:r>
          </w:p>
        </w:tc>
      </w:tr>
      <w:tr w:rsidR="00324F6E" w:rsidRPr="001B2B77" w14:paraId="430705A4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5096C4C1" w14:textId="0AA977F5" w:rsidR="00324F6E" w:rsidRPr="004B7512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512">
              <w:rPr>
                <w:rFonts w:ascii="Times New Roman" w:hAnsi="Times New Roman" w:cs="Times New Roman"/>
                <w:b/>
                <w:bCs/>
              </w:rPr>
              <w:t>Biochemical parameters</w:t>
            </w:r>
          </w:p>
        </w:tc>
      </w:tr>
      <w:tr w:rsidR="00324F6E" w:rsidRPr="001B2B77" w14:paraId="628B28A2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DEE2CDE" w14:textId="6F8527FF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-reactive protein</w:t>
            </w:r>
          </w:p>
        </w:tc>
        <w:tc>
          <w:tcPr>
            <w:tcW w:w="5490" w:type="dxa"/>
            <w:vAlign w:val="center"/>
          </w:tcPr>
          <w:p w14:paraId="353C3A09" w14:textId="2EB095F2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5 mg/L</w:t>
            </w:r>
          </w:p>
        </w:tc>
      </w:tr>
      <w:tr w:rsidR="00324F6E" w:rsidRPr="001B2B77" w14:paraId="53F97E09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BA942C3" w14:textId="032F2BB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5490" w:type="dxa"/>
            <w:vAlign w:val="center"/>
          </w:tcPr>
          <w:p w14:paraId="37730E54" w14:textId="18CBDA9B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.7 mmol/L</w:t>
            </w:r>
          </w:p>
        </w:tc>
      </w:tr>
      <w:tr w:rsidR="00324F6E" w:rsidRPr="001B2B77" w14:paraId="213B723E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132133A6" w14:textId="6EBF7E9A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5490" w:type="dxa"/>
            <w:vAlign w:val="center"/>
          </w:tcPr>
          <w:p w14:paraId="7BC7209F" w14:textId="436FDA82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5.2 mmol/L</w:t>
            </w:r>
          </w:p>
        </w:tc>
      </w:tr>
      <w:tr w:rsidR="00324F6E" w:rsidRPr="001B2B77" w14:paraId="6CE731D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73B3F1F" w14:textId="02D9BB9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density lipoproteins (LDL)</w:t>
            </w:r>
          </w:p>
        </w:tc>
        <w:tc>
          <w:tcPr>
            <w:tcW w:w="5490" w:type="dxa"/>
            <w:vAlign w:val="center"/>
          </w:tcPr>
          <w:p w14:paraId="06F12A0F" w14:textId="7581FCBE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3.4 mmol/L</w:t>
            </w:r>
          </w:p>
        </w:tc>
      </w:tr>
      <w:tr w:rsidR="00324F6E" w:rsidRPr="001B2B77" w14:paraId="7B8FF66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619CA242" w14:textId="06FCE5A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density lipoproteins (HDL)</w:t>
            </w:r>
          </w:p>
        </w:tc>
        <w:tc>
          <w:tcPr>
            <w:tcW w:w="5490" w:type="dxa"/>
            <w:vAlign w:val="center"/>
          </w:tcPr>
          <w:p w14:paraId="5109AF1E" w14:textId="678F920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.6 mmol/L</w:t>
            </w:r>
          </w:p>
        </w:tc>
      </w:tr>
      <w:tr w:rsidR="00324F6E" w:rsidRPr="001B2B77" w14:paraId="68F4E136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96C2B98" w14:textId="54D1F95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5490" w:type="dxa"/>
            <w:vAlign w:val="center"/>
          </w:tcPr>
          <w:p w14:paraId="25D14947" w14:textId="744F0DD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-4.0 g/L</w:t>
            </w:r>
          </w:p>
        </w:tc>
      </w:tr>
      <w:tr w:rsidR="00324F6E" w:rsidRPr="001B2B77" w14:paraId="64890BFA" w14:textId="77777777" w:rsidTr="00271F4E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5786AC33" w14:textId="2B9407B2" w:rsidR="00324F6E" w:rsidRPr="0018669D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69D">
              <w:rPr>
                <w:rFonts w:ascii="Times New Roman" w:hAnsi="Times New Roman" w:cs="Times New Roman"/>
                <w:b/>
                <w:bCs/>
              </w:rPr>
              <w:t>Complete blood count</w:t>
            </w:r>
          </w:p>
        </w:tc>
      </w:tr>
      <w:tr w:rsidR="00324F6E" w:rsidRPr="001B2B77" w14:paraId="1B8E1E1B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EEDE7F9" w14:textId="5E30F72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5490" w:type="dxa"/>
            <w:vAlign w:val="center"/>
          </w:tcPr>
          <w:p w14:paraId="07E9487A" w14:textId="05394709" w:rsidR="00324F6E" w:rsidRPr="00331CC4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-10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0393A65F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09CA2160" w14:textId="10EC5C3C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5490" w:type="dxa"/>
            <w:vAlign w:val="center"/>
          </w:tcPr>
          <w:p w14:paraId="2A6F1C0B" w14:textId="6F18D830" w:rsidR="00324F6E" w:rsidRPr="00331CC4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-6.5/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 in men, 3.8-5.8/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 in women</w:t>
            </w:r>
          </w:p>
        </w:tc>
      </w:tr>
      <w:tr w:rsidR="00324F6E" w:rsidRPr="001B2B77" w14:paraId="7F30EEAB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751A8C7" w14:textId="3EFAEACC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5490" w:type="dxa"/>
            <w:vAlign w:val="center"/>
          </w:tcPr>
          <w:p w14:paraId="72C4B3C1" w14:textId="7A6EED2B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-170g/L in men, 115-160g/L in women</w:t>
            </w:r>
          </w:p>
        </w:tc>
      </w:tr>
      <w:tr w:rsidR="00324F6E" w:rsidRPr="001B2B77" w14:paraId="780160D5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7938B31" w14:textId="270FD05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5490" w:type="dxa"/>
            <w:vAlign w:val="center"/>
          </w:tcPr>
          <w:p w14:paraId="724FBC8D" w14:textId="0A113FBE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0.54L/L in men, 0.37-0.47L/L in women</w:t>
            </w:r>
          </w:p>
        </w:tc>
      </w:tr>
      <w:tr w:rsidR="00324F6E" w:rsidRPr="001B2B77" w14:paraId="57B0AE7C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5B3CF8F" w14:textId="0ED6CF2E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cytes</w:t>
            </w:r>
          </w:p>
        </w:tc>
        <w:tc>
          <w:tcPr>
            <w:tcW w:w="5490" w:type="dxa"/>
            <w:vAlign w:val="center"/>
          </w:tcPr>
          <w:p w14:paraId="7E2E77A3" w14:textId="39D4FF1F" w:rsidR="00324F6E" w:rsidRPr="00BD15C1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-450.0x10</w:t>
            </w:r>
            <w:r w:rsidRPr="00BD15C1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473C480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4C265008" w14:textId="6DD215A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5490" w:type="dxa"/>
            <w:vAlign w:val="center"/>
          </w:tcPr>
          <w:p w14:paraId="74D91660" w14:textId="6E638B8E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7.5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763B29F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974F27F" w14:textId="18709358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5490" w:type="dxa"/>
            <w:vAlign w:val="center"/>
          </w:tcPr>
          <w:p w14:paraId="1687E3CF" w14:textId="1819CBB7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4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6D6CAEB8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2E5F7982" w14:textId="7DCA764E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5490" w:type="dxa"/>
            <w:vAlign w:val="center"/>
          </w:tcPr>
          <w:p w14:paraId="1FC54173" w14:textId="7ADC3D90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.0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7A9BCC5A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DE8FEEF" w14:textId="359DC26B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5490" w:type="dxa"/>
            <w:vAlign w:val="center"/>
          </w:tcPr>
          <w:p w14:paraId="4E890BF0" w14:textId="4BFEB06D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0.5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5F37D82D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53C66B56" w14:textId="313C247A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5490" w:type="dxa"/>
            <w:vAlign w:val="center"/>
          </w:tcPr>
          <w:p w14:paraId="7E10A286" w14:textId="6441346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0.2x10</w:t>
            </w:r>
            <w:r w:rsidRPr="00331CC4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324F6E" w:rsidRPr="001B2B77" w14:paraId="60E90320" w14:textId="77777777" w:rsidTr="00271F4E">
        <w:trPr>
          <w:trHeight w:val="158"/>
          <w:jc w:val="center"/>
        </w:trPr>
        <w:tc>
          <w:tcPr>
            <w:tcW w:w="4225" w:type="dxa"/>
            <w:vAlign w:val="center"/>
          </w:tcPr>
          <w:p w14:paraId="7DABC60E" w14:textId="597D92F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92F14">
              <w:rPr>
                <w:rFonts w:ascii="Times New Roman" w:hAnsi="Times New Roman" w:cs="Times New Roman"/>
              </w:rPr>
              <w:t>rythrocyte sedimentation rate</w:t>
            </w:r>
            <w:r w:rsidRPr="00892F14">
              <w:rPr>
                <w:rFonts w:ascii="Times New Roman" w:hAnsi="Times New Roman" w:cs="Times New Roman"/>
                <w:bCs/>
                <w:szCs w:val="24"/>
              </w:rPr>
              <w:t xml:space="preserve"> (ESR)</w:t>
            </w:r>
          </w:p>
        </w:tc>
        <w:tc>
          <w:tcPr>
            <w:tcW w:w="5490" w:type="dxa"/>
            <w:vAlign w:val="center"/>
          </w:tcPr>
          <w:p w14:paraId="41D9F06B" w14:textId="582E9D1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12mm/h in men, up to 19mm/h in women</w:t>
            </w:r>
          </w:p>
        </w:tc>
      </w:tr>
      <w:tr w:rsidR="00324F6E" w:rsidRPr="00C54B97" w14:paraId="650A226B" w14:textId="77777777" w:rsidTr="004F12AA">
        <w:trPr>
          <w:trHeight w:val="158"/>
          <w:jc w:val="center"/>
        </w:trPr>
        <w:tc>
          <w:tcPr>
            <w:tcW w:w="9715" w:type="dxa"/>
            <w:gridSpan w:val="2"/>
            <w:vAlign w:val="center"/>
          </w:tcPr>
          <w:p w14:paraId="7926EAC9" w14:textId="2608C592" w:rsidR="00324F6E" w:rsidRPr="00C54B97" w:rsidRDefault="00324F6E" w:rsidP="00324F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ins w:id="18" w:author="Viseslav Popadic" w:date="2022-04-30T14:00:00Z">
              <w:r w:rsidRPr="00C54B97">
                <w:rPr>
                  <w:rFonts w:ascii="Times New Roman" w:hAnsi="Times New Roman" w:cs="Times New Roman"/>
                  <w:b/>
                  <w:bCs/>
                </w:rPr>
                <w:t>Respiratory parameters</w:t>
              </w:r>
            </w:ins>
          </w:p>
        </w:tc>
      </w:tr>
      <w:tr w:rsidR="00324F6E" w14:paraId="6A5AD6D9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50D75762" w14:textId="3990356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19" w:author="Viseslav Popadic" w:date="2022-04-30T14:00:00Z">
              <w:r>
                <w:rPr>
                  <w:rFonts w:ascii="Times New Roman" w:hAnsi="Times New Roman" w:cs="Times New Roman"/>
                </w:rPr>
                <w:t>Oxygen saturation (SpO2)</w:t>
              </w:r>
            </w:ins>
          </w:p>
        </w:tc>
        <w:tc>
          <w:tcPr>
            <w:tcW w:w="5490" w:type="dxa"/>
            <w:vAlign w:val="center"/>
          </w:tcPr>
          <w:p w14:paraId="704035BF" w14:textId="6C5D6F3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0" w:author="Viseslav Popadic" w:date="2022-04-30T14:00:00Z">
              <w:r>
                <w:rPr>
                  <w:rFonts w:ascii="Times New Roman" w:hAnsi="Times New Roman" w:cs="Times New Roman"/>
                </w:rPr>
                <w:t>&gt;95%</w:t>
              </w:r>
            </w:ins>
          </w:p>
        </w:tc>
      </w:tr>
      <w:tr w:rsidR="00324F6E" w14:paraId="5B644614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39F1236A" w14:textId="57802655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1" w:author="Viseslav Popadic" w:date="2022-04-30T14:00:00Z">
              <w:r>
                <w:rPr>
                  <w:rFonts w:ascii="Times New Roman" w:hAnsi="Times New Roman" w:cs="Times New Roman"/>
                </w:rPr>
                <w:t>Forced Vital Capacity (FVC)</w:t>
              </w:r>
            </w:ins>
          </w:p>
        </w:tc>
        <w:tc>
          <w:tcPr>
            <w:tcW w:w="5490" w:type="dxa"/>
            <w:vAlign w:val="center"/>
          </w:tcPr>
          <w:p w14:paraId="72E87884" w14:textId="6A4B823D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2" w:author="Viseslav Popadic" w:date="2022-04-30T14:00:00Z">
              <w:r>
                <w:rPr>
                  <w:rFonts w:ascii="Times New Roman" w:hAnsi="Times New Roman" w:cs="Times New Roman"/>
                </w:rPr>
                <w:t>80-120%</w:t>
              </w:r>
            </w:ins>
          </w:p>
        </w:tc>
      </w:tr>
      <w:tr w:rsidR="00324F6E" w14:paraId="1DC3BFB6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30E15D49" w14:textId="6DD0458F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3" w:author="Viseslav Popadic" w:date="2022-04-30T14:00:00Z">
              <w:r>
                <w:rPr>
                  <w:rFonts w:ascii="Times New Roman" w:hAnsi="Times New Roman" w:cs="Times New Roman"/>
                </w:rPr>
                <w:t>Forced Expiratory Volume in 1 second (FEV1)</w:t>
              </w:r>
            </w:ins>
          </w:p>
        </w:tc>
        <w:tc>
          <w:tcPr>
            <w:tcW w:w="5490" w:type="dxa"/>
            <w:vAlign w:val="center"/>
          </w:tcPr>
          <w:p w14:paraId="50C48233" w14:textId="6A097243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4" w:author="Viseslav Popadic" w:date="2022-04-30T14:00:00Z">
              <w:r>
                <w:rPr>
                  <w:rFonts w:ascii="Times New Roman" w:hAnsi="Times New Roman" w:cs="Times New Roman"/>
                </w:rPr>
                <w:t>80-120%</w:t>
              </w:r>
            </w:ins>
          </w:p>
        </w:tc>
      </w:tr>
      <w:tr w:rsidR="00324F6E" w:rsidRPr="00473409" w14:paraId="73B9F961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799E7325" w14:textId="5A0135FC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5" w:author="Viseslav Popadic" w:date="2022-04-30T14:00:00Z">
              <w:r>
                <w:rPr>
                  <w:rFonts w:ascii="Times New Roman" w:hAnsi="Times New Roman" w:cs="Times New Roman"/>
                </w:rPr>
                <w:t>Forced Expiratory Volume to Vital Capacity Ratio (FEV1/</w:t>
              </w:r>
              <w:r>
                <w:rPr>
                  <w:rFonts w:ascii="Times New Roman" w:hAnsi="Times New Roman" w:cs="Times New Roman"/>
                </w:rPr>
                <w:t>F</w:t>
              </w:r>
              <w:r>
                <w:rPr>
                  <w:rFonts w:ascii="Times New Roman" w:hAnsi="Times New Roman" w:cs="Times New Roman"/>
                </w:rPr>
                <w:t>VC)</w:t>
              </w:r>
            </w:ins>
          </w:p>
        </w:tc>
        <w:tc>
          <w:tcPr>
            <w:tcW w:w="5490" w:type="dxa"/>
            <w:vAlign w:val="center"/>
          </w:tcPr>
          <w:p w14:paraId="4EB43DF7" w14:textId="23F5E82C" w:rsidR="00324F6E" w:rsidRPr="00473409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6" w:author="Viseslav Popadic" w:date="2022-04-30T14:00:00Z">
              <w:r w:rsidRPr="00473409">
                <w:rPr>
                  <w:rFonts w:ascii="Times New Roman" w:hAnsi="Times New Roman" w:cs="Times New Roman"/>
                </w:rPr>
                <w:t>≥70%</w:t>
              </w:r>
            </w:ins>
          </w:p>
        </w:tc>
      </w:tr>
      <w:tr w:rsidR="00324F6E" w14:paraId="6BD60881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40A0F779" w14:textId="2BD8B661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7" w:author="Viseslav Popadic" w:date="2022-04-30T14:00:00Z">
              <w:r>
                <w:rPr>
                  <w:rFonts w:ascii="Times New Roman" w:hAnsi="Times New Roman" w:cs="Times New Roman"/>
                </w:rPr>
                <w:t>pCO2</w:t>
              </w:r>
            </w:ins>
          </w:p>
        </w:tc>
        <w:tc>
          <w:tcPr>
            <w:tcW w:w="5490" w:type="dxa"/>
            <w:vAlign w:val="center"/>
          </w:tcPr>
          <w:p w14:paraId="7A42B2E6" w14:textId="33D96B46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8" w:author="Viseslav Popadic" w:date="2022-04-30T14:00:00Z">
              <w:r>
                <w:rPr>
                  <w:rFonts w:ascii="Times New Roman" w:hAnsi="Times New Roman" w:cs="Times New Roman"/>
                </w:rPr>
                <w:t>4.7-6.0 kPa</w:t>
              </w:r>
            </w:ins>
          </w:p>
        </w:tc>
      </w:tr>
      <w:tr w:rsidR="00324F6E" w14:paraId="2BBB93B6" w14:textId="77777777" w:rsidTr="004F12AA">
        <w:trPr>
          <w:trHeight w:val="158"/>
          <w:jc w:val="center"/>
        </w:trPr>
        <w:tc>
          <w:tcPr>
            <w:tcW w:w="4225" w:type="dxa"/>
            <w:vAlign w:val="center"/>
          </w:tcPr>
          <w:p w14:paraId="0D112CE2" w14:textId="36F53392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29" w:author="Viseslav Popadic" w:date="2022-04-30T14:00:00Z">
              <w:r>
                <w:rPr>
                  <w:rFonts w:ascii="Times New Roman" w:hAnsi="Times New Roman" w:cs="Times New Roman"/>
                </w:rPr>
                <w:t>pO2</w:t>
              </w:r>
            </w:ins>
          </w:p>
        </w:tc>
        <w:tc>
          <w:tcPr>
            <w:tcW w:w="5490" w:type="dxa"/>
            <w:vAlign w:val="center"/>
          </w:tcPr>
          <w:p w14:paraId="66F3A2DB" w14:textId="77C84B64" w:rsidR="00324F6E" w:rsidRDefault="00324F6E" w:rsidP="00324F6E">
            <w:pPr>
              <w:jc w:val="center"/>
              <w:rPr>
                <w:rFonts w:ascii="Times New Roman" w:hAnsi="Times New Roman" w:cs="Times New Roman"/>
              </w:rPr>
            </w:pPr>
            <w:ins w:id="30" w:author="Viseslav Popadic" w:date="2022-04-30T14:00:00Z">
              <w:r>
                <w:rPr>
                  <w:rFonts w:ascii="Times New Roman" w:hAnsi="Times New Roman" w:cs="Times New Roman"/>
                </w:rPr>
                <w:t>10.3-13.3 kPa</w:t>
              </w:r>
            </w:ins>
          </w:p>
        </w:tc>
      </w:tr>
    </w:tbl>
    <w:p w14:paraId="56A56656" w14:textId="77777777" w:rsidR="00F8297F" w:rsidRDefault="00F8297F"/>
    <w:sectPr w:rsidR="00F82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seslav Popadic">
    <w15:presenceInfo w15:providerId="Windows Live" w15:userId="819748f3fa3882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D2"/>
    <w:rsid w:val="000C006D"/>
    <w:rsid w:val="000F28D8"/>
    <w:rsid w:val="00103DD2"/>
    <w:rsid w:val="001252D5"/>
    <w:rsid w:val="00143D23"/>
    <w:rsid w:val="0018669D"/>
    <w:rsid w:val="001E7A9D"/>
    <w:rsid w:val="002234A6"/>
    <w:rsid w:val="00271F4E"/>
    <w:rsid w:val="002A0683"/>
    <w:rsid w:val="00324F6E"/>
    <w:rsid w:val="00331CC4"/>
    <w:rsid w:val="003B392E"/>
    <w:rsid w:val="003D5267"/>
    <w:rsid w:val="00473409"/>
    <w:rsid w:val="0049099A"/>
    <w:rsid w:val="004B68AD"/>
    <w:rsid w:val="004B7512"/>
    <w:rsid w:val="00602069"/>
    <w:rsid w:val="00770B55"/>
    <w:rsid w:val="00774066"/>
    <w:rsid w:val="0082275E"/>
    <w:rsid w:val="00892F14"/>
    <w:rsid w:val="008937EC"/>
    <w:rsid w:val="00894D63"/>
    <w:rsid w:val="00894DCE"/>
    <w:rsid w:val="009819BB"/>
    <w:rsid w:val="009D2E99"/>
    <w:rsid w:val="00B033F3"/>
    <w:rsid w:val="00BD15C1"/>
    <w:rsid w:val="00C54B97"/>
    <w:rsid w:val="00C64116"/>
    <w:rsid w:val="00CF7C97"/>
    <w:rsid w:val="00D3042E"/>
    <w:rsid w:val="00DA1D86"/>
    <w:rsid w:val="00F8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B6275C"/>
  <w14:defaultImageDpi w14:val="32767"/>
  <w15:chartTrackingRefBased/>
  <w15:docId w15:val="{E1F84FF1-A417-47F7-A676-0E8E9235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slav Popadic</dc:creator>
  <cp:keywords/>
  <dc:description/>
  <cp:lastModifiedBy>Viseslav Popadic</cp:lastModifiedBy>
  <cp:revision>3</cp:revision>
  <dcterms:created xsi:type="dcterms:W3CDTF">2022-04-28T19:37:00Z</dcterms:created>
  <dcterms:modified xsi:type="dcterms:W3CDTF">2022-04-30T12:00:00Z</dcterms:modified>
</cp:coreProperties>
</file>